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47865A" w14:textId="2F149472" w:rsidR="0004138B" w:rsidRPr="004D1E27" w:rsidRDefault="0004138B" w:rsidP="0004138B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4D1E27">
        <w:rPr>
          <w:rFonts w:ascii="Arial" w:hAnsi="Arial" w:cs="Arial"/>
          <w:b/>
          <w:bCs/>
          <w:sz w:val="24"/>
          <w:szCs w:val="24"/>
        </w:rPr>
        <w:t>Analytical Validation - ICC</w:t>
      </w:r>
    </w:p>
    <w:p w14:paraId="51E169F6" w14:textId="77777777" w:rsidR="0004138B" w:rsidRPr="004D1E27" w:rsidRDefault="0004138B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4D1E27">
        <w:rPr>
          <w:rFonts w:ascii="Arial" w:hAnsi="Arial" w:cs="Arial"/>
          <w:i/>
          <w:iCs/>
          <w:sz w:val="24"/>
          <w:szCs w:val="24"/>
        </w:rPr>
        <w:t>Stability and Recovery</w:t>
      </w:r>
    </w:p>
    <w:p w14:paraId="4FAAE619" w14:textId="6E72C6E6" w:rsidR="0004138B" w:rsidRDefault="0004138B" w:rsidP="0004138B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t>Recoveries of various marker positive cells in the spiked samples are provided in S</w:t>
      </w:r>
      <w:r w:rsidR="00E52623">
        <w:rPr>
          <w:rFonts w:ascii="Arial" w:hAnsi="Arial" w:cs="Arial"/>
          <w:sz w:val="24"/>
          <w:szCs w:val="24"/>
        </w:rPr>
        <w:t>9</w:t>
      </w:r>
      <w:r w:rsidRPr="004D1E27">
        <w:rPr>
          <w:rFonts w:ascii="Arial" w:hAnsi="Arial" w:cs="Arial"/>
          <w:sz w:val="24"/>
          <w:szCs w:val="24"/>
        </w:rPr>
        <w:t xml:space="preserve"> Table. Higher recoveries (&gt;80%) were observed up to 48h for all markers, (except HER2 which showed &gt;80% recovery only up to 24h), which appeared to be the limit for </w:t>
      </w:r>
      <w:proofErr w:type="spellStart"/>
      <w:r w:rsidRPr="004D1E27">
        <w:rPr>
          <w:rFonts w:ascii="Arial" w:hAnsi="Arial" w:cs="Arial"/>
          <w:sz w:val="24"/>
          <w:szCs w:val="24"/>
        </w:rPr>
        <w:t>analyte</w:t>
      </w:r>
      <w:proofErr w:type="spellEnd"/>
      <w:r w:rsidRPr="004D1E27">
        <w:rPr>
          <w:rFonts w:ascii="Arial" w:hAnsi="Arial" w:cs="Arial"/>
          <w:sz w:val="24"/>
          <w:szCs w:val="24"/>
        </w:rPr>
        <w:t xml:space="preserve"> stability. </w:t>
      </w:r>
      <w:r w:rsidRPr="004D1E27">
        <w:rPr>
          <w:rFonts w:ascii="Arial" w:hAnsi="Arial" w:cs="Arial"/>
          <w:color w:val="000000" w:themeColor="text1"/>
          <w:sz w:val="24"/>
          <w:szCs w:val="24"/>
        </w:rPr>
        <w:t>Similarly, in clinical samples, the recovery of marker positi</w:t>
      </w:r>
      <w:r w:rsidR="00856ADA">
        <w:rPr>
          <w:rFonts w:ascii="Arial" w:hAnsi="Arial" w:cs="Arial"/>
          <w:color w:val="000000" w:themeColor="text1"/>
          <w:sz w:val="24"/>
          <w:szCs w:val="24"/>
        </w:rPr>
        <w:t>ve cells (</w:t>
      </w:r>
      <w:r w:rsidR="00E52623">
        <w:rPr>
          <w:rFonts w:ascii="Arial" w:hAnsi="Arial" w:cs="Arial"/>
          <w:color w:val="000000" w:themeColor="text1"/>
          <w:sz w:val="24"/>
          <w:szCs w:val="24"/>
        </w:rPr>
        <w:t>S10</w:t>
      </w:r>
      <w:r w:rsidR="00856ADA">
        <w:rPr>
          <w:rFonts w:ascii="Arial" w:hAnsi="Arial" w:cs="Arial"/>
          <w:color w:val="000000" w:themeColor="text1"/>
          <w:sz w:val="24"/>
          <w:szCs w:val="24"/>
        </w:rPr>
        <w:t xml:space="preserve"> Table</w:t>
      </w:r>
      <w:r w:rsidRPr="004D1E27">
        <w:rPr>
          <w:rFonts w:ascii="Arial" w:hAnsi="Arial" w:cs="Arial"/>
          <w:color w:val="000000" w:themeColor="text1"/>
          <w:sz w:val="24"/>
          <w:szCs w:val="24"/>
        </w:rPr>
        <w:t xml:space="preserve">) was &gt;80% up to 48h </w:t>
      </w:r>
      <w:r w:rsidRPr="004D1E27">
        <w:rPr>
          <w:rFonts w:ascii="Arial" w:hAnsi="Arial" w:cs="Arial"/>
          <w:sz w:val="24"/>
          <w:szCs w:val="24"/>
        </w:rPr>
        <w:t xml:space="preserve">which appeared to be the limit for </w:t>
      </w:r>
      <w:proofErr w:type="spellStart"/>
      <w:r w:rsidRPr="004D1E27">
        <w:rPr>
          <w:rFonts w:ascii="Arial" w:hAnsi="Arial" w:cs="Arial"/>
          <w:sz w:val="24"/>
          <w:szCs w:val="24"/>
        </w:rPr>
        <w:t>analyte</w:t>
      </w:r>
      <w:proofErr w:type="spellEnd"/>
      <w:r w:rsidRPr="004D1E27">
        <w:rPr>
          <w:rFonts w:ascii="Arial" w:hAnsi="Arial" w:cs="Arial"/>
          <w:sz w:val="24"/>
          <w:szCs w:val="24"/>
        </w:rPr>
        <w:t xml:space="preserve"> stability</w:t>
      </w:r>
      <w:r w:rsidRPr="004D1E27">
        <w:rPr>
          <w:rFonts w:ascii="Arial" w:hAnsi="Arial" w:cs="Arial"/>
          <w:color w:val="000000" w:themeColor="text1"/>
          <w:sz w:val="24"/>
          <w:szCs w:val="24"/>
        </w:rPr>
        <w:t>. The findings of the stability and recovery study indicated that the samples could be stored at 2</w:t>
      </w:r>
      <w:r w:rsidRPr="004D1E27">
        <w:rPr>
          <w:rFonts w:ascii="Arial" w:hAnsi="Arial" w:cs="Arial"/>
          <w:color w:val="000000" w:themeColor="text1"/>
          <w:sz w:val="24"/>
          <w:szCs w:val="24"/>
        </w:rPr>
        <w:sym w:font="Symbol" w:char="F0B0"/>
      </w:r>
      <w:r w:rsidRPr="004D1E27">
        <w:rPr>
          <w:rFonts w:ascii="Arial" w:hAnsi="Arial" w:cs="Arial"/>
          <w:color w:val="000000" w:themeColor="text1"/>
          <w:sz w:val="24"/>
          <w:szCs w:val="24"/>
        </w:rPr>
        <w:t>C-8</w:t>
      </w:r>
      <w:r w:rsidRPr="004D1E27">
        <w:rPr>
          <w:rFonts w:ascii="Arial" w:hAnsi="Arial" w:cs="Arial"/>
          <w:color w:val="000000" w:themeColor="text1"/>
          <w:sz w:val="24"/>
          <w:szCs w:val="24"/>
        </w:rPr>
        <w:sym w:font="Symbol" w:char="F0B0"/>
      </w:r>
      <w:r w:rsidRPr="004D1E27">
        <w:rPr>
          <w:rFonts w:ascii="Arial" w:hAnsi="Arial" w:cs="Arial"/>
          <w:color w:val="000000" w:themeColor="text1"/>
          <w:sz w:val="24"/>
          <w:szCs w:val="24"/>
        </w:rPr>
        <w:t>C for up to 48h with &lt;20% loss of cells (except for PD-L1 28.8, which could be stored for up to 24h).</w:t>
      </w:r>
    </w:p>
    <w:p w14:paraId="52E99898" w14:textId="64C63FCE" w:rsidR="00682588" w:rsidRPr="004D1E27" w:rsidRDefault="00682588" w:rsidP="00682588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p w14:paraId="68E980F2" w14:textId="59FFF4D6" w:rsidR="00C97FB9" w:rsidRDefault="00E52623" w:rsidP="00682588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10</w:t>
      </w:r>
      <w:bookmarkStart w:id="0" w:name="_GoBack"/>
      <w:bookmarkEnd w:id="0"/>
      <w:r w:rsidR="00856ADA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682588" w:rsidRPr="004D1E27">
        <w:rPr>
          <w:rFonts w:ascii="Arial" w:hAnsi="Arial" w:cs="Arial"/>
          <w:b/>
          <w:bCs/>
          <w:sz w:val="24"/>
          <w:szCs w:val="24"/>
        </w:rPr>
        <w:t xml:space="preserve">. Analytical Validation: </w:t>
      </w:r>
      <w:proofErr w:type="spellStart"/>
      <w:r w:rsidR="00682588" w:rsidRPr="004D1E27">
        <w:rPr>
          <w:rFonts w:ascii="Arial" w:hAnsi="Arial" w:cs="Arial"/>
          <w:b/>
          <w:bCs/>
          <w:sz w:val="24"/>
          <w:szCs w:val="24"/>
        </w:rPr>
        <w:t>Analyte</w:t>
      </w:r>
      <w:proofErr w:type="spellEnd"/>
      <w:r w:rsidR="00682588" w:rsidRPr="004D1E27">
        <w:rPr>
          <w:rFonts w:ascii="Arial" w:hAnsi="Arial" w:cs="Arial"/>
          <w:b/>
          <w:bCs/>
          <w:sz w:val="24"/>
          <w:szCs w:val="24"/>
        </w:rPr>
        <w:t xml:space="preserve"> Stability and Recovery (CTCs)</w:t>
      </w:r>
      <w:r w:rsidR="00682588" w:rsidRPr="004D1E27">
        <w:rPr>
          <w:rFonts w:ascii="Arial" w:hAnsi="Arial" w:cs="Arial"/>
          <w:sz w:val="24"/>
          <w:szCs w:val="24"/>
        </w:rPr>
        <w:t xml:space="preserve">. </w:t>
      </w:r>
    </w:p>
    <w:p w14:paraId="668FE50B" w14:textId="320E47E9" w:rsidR="00682588" w:rsidRPr="004D1E27" w:rsidRDefault="00682588" w:rsidP="00682588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t>Blood samples from known CTC positive cases were evaluated for recovery of CTCs for up to 120 hours.</w:t>
      </w:r>
    </w:p>
    <w:p w14:paraId="3952D16E" w14:textId="77777777" w:rsidR="00682588" w:rsidRPr="004D1E27" w:rsidRDefault="00682588" w:rsidP="00682588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horzAnchor="margin" w:tblpXSpec="center" w:tblpY="-80"/>
        <w:tblW w:w="994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6"/>
        <w:gridCol w:w="1711"/>
        <w:gridCol w:w="1763"/>
        <w:gridCol w:w="1620"/>
        <w:gridCol w:w="1720"/>
        <w:gridCol w:w="1843"/>
      </w:tblGrid>
      <w:tr w:rsidR="00682588" w:rsidRPr="004D1E27" w14:paraId="639F5155" w14:textId="77777777" w:rsidTr="00682588">
        <w:trPr>
          <w:trHeight w:val="315"/>
        </w:trPr>
        <w:tc>
          <w:tcPr>
            <w:tcW w:w="9943" w:type="dxa"/>
            <w:gridSpan w:val="6"/>
            <w:shd w:val="clear" w:color="auto" w:fill="D9D9D9" w:themeFill="background1" w:themeFillShade="D9"/>
            <w:vAlign w:val="center"/>
            <w:hideMark/>
          </w:tcPr>
          <w:p w14:paraId="39393B28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Recovery of marker positive cells</w:t>
            </w:r>
          </w:p>
        </w:tc>
      </w:tr>
      <w:tr w:rsidR="00682588" w:rsidRPr="004D1E27" w14:paraId="1FEDEC59" w14:textId="77777777" w:rsidTr="00682588">
        <w:trPr>
          <w:trHeight w:val="315"/>
        </w:trPr>
        <w:tc>
          <w:tcPr>
            <w:tcW w:w="1286" w:type="dxa"/>
            <w:shd w:val="clear" w:color="auto" w:fill="D9D9D9" w:themeFill="background1" w:themeFillShade="D9"/>
            <w:vAlign w:val="center"/>
            <w:hideMark/>
          </w:tcPr>
          <w:p w14:paraId="720027FB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Time (h)</w:t>
            </w:r>
          </w:p>
        </w:tc>
        <w:tc>
          <w:tcPr>
            <w:tcW w:w="1711" w:type="dxa"/>
            <w:shd w:val="clear" w:color="auto" w:fill="D9D9D9" w:themeFill="background1" w:themeFillShade="D9"/>
            <w:noWrap/>
            <w:vAlign w:val="center"/>
          </w:tcPr>
          <w:p w14:paraId="0B0ABCED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PD-L1 22C3+</w:t>
            </w:r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14:paraId="35FE8393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PD-L1 28.8+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00A7014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ER+</w:t>
            </w:r>
          </w:p>
        </w:tc>
        <w:tc>
          <w:tcPr>
            <w:tcW w:w="1720" w:type="dxa"/>
            <w:shd w:val="clear" w:color="auto" w:fill="D9D9D9" w:themeFill="background1" w:themeFillShade="D9"/>
            <w:vAlign w:val="center"/>
          </w:tcPr>
          <w:p w14:paraId="2B7A624B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PR+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119A57A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HER2+</w:t>
            </w:r>
          </w:p>
        </w:tc>
      </w:tr>
      <w:tr w:rsidR="00682588" w:rsidRPr="004D1E27" w14:paraId="226FEA7F" w14:textId="77777777" w:rsidTr="00682588">
        <w:trPr>
          <w:trHeight w:val="390"/>
        </w:trPr>
        <w:tc>
          <w:tcPr>
            <w:tcW w:w="1286" w:type="dxa"/>
            <w:shd w:val="clear" w:color="auto" w:fill="auto"/>
            <w:vAlign w:val="center"/>
            <w:hideMark/>
          </w:tcPr>
          <w:p w14:paraId="0590E090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20399B4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7F2C5A5D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393A907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2C86C80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F7471C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 w:rsidR="00682588" w:rsidRPr="004D1E27" w14:paraId="68E25DA8" w14:textId="77777777" w:rsidTr="00682588">
        <w:trPr>
          <w:trHeight w:val="390"/>
        </w:trPr>
        <w:tc>
          <w:tcPr>
            <w:tcW w:w="1286" w:type="dxa"/>
            <w:shd w:val="clear" w:color="auto" w:fill="auto"/>
            <w:vAlign w:val="center"/>
            <w:hideMark/>
          </w:tcPr>
          <w:p w14:paraId="3A83BE23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B2220CD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8 (100%)</w:t>
            </w: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17513B61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6 (85.7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25FC917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6 (100%)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FB22A75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4 (80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139FB4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 (83.3%)</w:t>
            </w:r>
          </w:p>
        </w:tc>
      </w:tr>
      <w:tr w:rsidR="00682588" w:rsidRPr="004D1E27" w14:paraId="5DDE5564" w14:textId="77777777" w:rsidTr="00682588">
        <w:trPr>
          <w:trHeight w:val="390"/>
        </w:trPr>
        <w:tc>
          <w:tcPr>
            <w:tcW w:w="1286" w:type="dxa"/>
            <w:shd w:val="clear" w:color="auto" w:fill="auto"/>
            <w:vAlign w:val="center"/>
            <w:hideMark/>
          </w:tcPr>
          <w:p w14:paraId="4F2FE8BF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C00D035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7 (87.5%)</w:t>
            </w: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464085E0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 (71.4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45CCFB2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 (83.3%)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798BA07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4 (80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257AA1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 (83.3%)</w:t>
            </w:r>
          </w:p>
        </w:tc>
      </w:tr>
      <w:tr w:rsidR="00682588" w:rsidRPr="004D1E27" w14:paraId="3F231824" w14:textId="77777777" w:rsidTr="00682588">
        <w:trPr>
          <w:trHeight w:val="390"/>
        </w:trPr>
        <w:tc>
          <w:tcPr>
            <w:tcW w:w="1286" w:type="dxa"/>
            <w:shd w:val="clear" w:color="auto" w:fill="auto"/>
            <w:vAlign w:val="center"/>
            <w:hideMark/>
          </w:tcPr>
          <w:p w14:paraId="357ED48A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5DAC8B99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6 (75%)</w:t>
            </w: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3F7441C7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 (71.4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A0C36EC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4 (66.7%)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1A3EE72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3 (60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FF8F24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4 (66.7%)</w:t>
            </w:r>
          </w:p>
        </w:tc>
      </w:tr>
      <w:tr w:rsidR="00682588" w:rsidRPr="004D1E27" w14:paraId="1FAA6D36" w14:textId="77777777" w:rsidTr="00682588">
        <w:trPr>
          <w:trHeight w:val="390"/>
        </w:trPr>
        <w:tc>
          <w:tcPr>
            <w:tcW w:w="1286" w:type="dxa"/>
            <w:shd w:val="clear" w:color="auto" w:fill="auto"/>
            <w:vAlign w:val="center"/>
            <w:hideMark/>
          </w:tcPr>
          <w:p w14:paraId="40620288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B07F300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 (62.5%)</w:t>
            </w: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4B020770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4 (57.1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7E4359F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 (33.3%)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8E9D7BF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 (40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06A310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3 (50%)</w:t>
            </w:r>
          </w:p>
        </w:tc>
      </w:tr>
      <w:tr w:rsidR="00682588" w:rsidRPr="004D1E27" w14:paraId="2E5255CC" w14:textId="77777777" w:rsidTr="00682588">
        <w:trPr>
          <w:trHeight w:val="390"/>
        </w:trPr>
        <w:tc>
          <w:tcPr>
            <w:tcW w:w="1286" w:type="dxa"/>
            <w:shd w:val="clear" w:color="auto" w:fill="auto"/>
            <w:vAlign w:val="center"/>
            <w:hideMark/>
          </w:tcPr>
          <w:p w14:paraId="682C86A2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F35E2C6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3 (37.5%)</w:t>
            </w: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21498B51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3 (42.9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D725D8C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 (33.3%)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77B8366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 (40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6CBB17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 (33.3%)</w:t>
            </w:r>
          </w:p>
        </w:tc>
      </w:tr>
    </w:tbl>
    <w:p w14:paraId="297BC581" w14:textId="77777777" w:rsidR="00682588" w:rsidRPr="004D1E27" w:rsidRDefault="00682588" w:rsidP="0004138B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DA615FE" w14:textId="77777777" w:rsidR="00D53950" w:rsidRPr="004D1E27" w:rsidRDefault="00D53950" w:rsidP="0004138B">
      <w:pPr>
        <w:spacing w:after="0" w:line="360" w:lineRule="auto"/>
        <w:jc w:val="both"/>
        <w:rPr>
          <w:rFonts w:ascii="Arial" w:hAnsi="Arial" w:cs="Arial"/>
          <w:color w:val="FF0000"/>
          <w:sz w:val="24"/>
          <w:szCs w:val="24"/>
        </w:rPr>
      </w:pPr>
    </w:p>
    <w:p w14:paraId="5C31D17B" w14:textId="77777777" w:rsidR="000431C1" w:rsidRPr="001261C8" w:rsidRDefault="000431C1" w:rsidP="00B87649">
      <w:pPr>
        <w:pStyle w:val="Style2"/>
        <w:kinsoku w:val="0"/>
        <w:autoSpaceDE/>
        <w:autoSpaceDN/>
        <w:adjustRightInd/>
        <w:spacing w:line="360" w:lineRule="auto"/>
        <w:ind w:right="90"/>
        <w:contextualSpacing/>
        <w:jc w:val="both"/>
        <w:rPr>
          <w:rFonts w:ascii="Arial" w:hAnsi="Arial" w:cs="Arial"/>
          <w:sz w:val="24"/>
          <w:szCs w:val="24"/>
        </w:rPr>
      </w:pPr>
    </w:p>
    <w:sectPr w:rsidR="000431C1" w:rsidRPr="001261C8" w:rsidSect="00210927">
      <w:headerReference w:type="default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400AF" w16cex:dateUtc="2022-01-20T10:09:00Z"/>
  <w16cex:commentExtensible w16cex:durableId="259400C0" w16cex:dateUtc="2022-01-20T10:09:00Z"/>
  <w16cex:commentExtensible w16cex:durableId="259400EA" w16cex:dateUtc="2022-01-20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9B6F8A" w16cid:durableId="259400AF"/>
  <w16cid:commentId w16cid:paraId="1D2C18D8" w16cid:durableId="259400C0"/>
  <w16cid:commentId w16cid:paraId="0D4DD90D" w16cid:durableId="259400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CC803D" w14:textId="77777777" w:rsidR="00612288" w:rsidRDefault="00612288" w:rsidP="00A80E4A">
      <w:pPr>
        <w:spacing w:after="0" w:line="240" w:lineRule="auto"/>
      </w:pPr>
      <w:r>
        <w:separator/>
      </w:r>
    </w:p>
  </w:endnote>
  <w:endnote w:type="continuationSeparator" w:id="0">
    <w:p w14:paraId="488D28B0" w14:textId="77777777" w:rsidR="00612288" w:rsidRDefault="00612288" w:rsidP="00A8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AA796" w14:textId="7882588E" w:rsidR="00173BA0" w:rsidRDefault="00173BA0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E52623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E52623">
      <w:rPr>
        <w:b/>
        <w:bCs/>
        <w:noProof/>
      </w:rPr>
      <w:t>1</w:t>
    </w:r>
    <w:r>
      <w:rPr>
        <w:b/>
        <w:bCs/>
      </w:rPr>
      <w:fldChar w:fldCharType="end"/>
    </w:r>
  </w:p>
  <w:p w14:paraId="068E7E2F" w14:textId="4B9F7F12" w:rsidR="00173BA0" w:rsidRDefault="00173BA0" w:rsidP="007E370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9601C7" w14:textId="77777777" w:rsidR="00612288" w:rsidRDefault="00612288" w:rsidP="00A80E4A">
      <w:pPr>
        <w:spacing w:after="0" w:line="240" w:lineRule="auto"/>
      </w:pPr>
      <w:r>
        <w:separator/>
      </w:r>
    </w:p>
  </w:footnote>
  <w:footnote w:type="continuationSeparator" w:id="0">
    <w:p w14:paraId="4AE1FB80" w14:textId="77777777" w:rsidR="00612288" w:rsidRDefault="00612288" w:rsidP="00A80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6B95C" w14:textId="6DDC4B64" w:rsidR="00173BA0" w:rsidRDefault="00173BA0" w:rsidP="00AF2579">
    <w:pPr>
      <w:pStyle w:val="Header"/>
    </w:pPr>
  </w:p>
  <w:p w14:paraId="05C24ACA" w14:textId="49403E44" w:rsidR="00173BA0" w:rsidRDefault="00173BA0" w:rsidP="00867988">
    <w:pPr>
      <w:pStyle w:val="Header"/>
    </w:pPr>
    <w:r>
      <w:t xml:space="preserve">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77013"/>
    <w:multiLevelType w:val="hybridMultilevel"/>
    <w:tmpl w:val="28F4A4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54951"/>
    <w:multiLevelType w:val="hybridMultilevel"/>
    <w:tmpl w:val="9F9CBF0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52002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84ADB"/>
    <w:multiLevelType w:val="hybridMultilevel"/>
    <w:tmpl w:val="4DC842C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24043"/>
    <w:multiLevelType w:val="hybridMultilevel"/>
    <w:tmpl w:val="7F30D2C4"/>
    <w:lvl w:ilvl="0" w:tplc="3482EB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24E7"/>
    <w:multiLevelType w:val="hybridMultilevel"/>
    <w:tmpl w:val="C0D684CC"/>
    <w:lvl w:ilvl="0" w:tplc="9FF2A6A6">
      <w:start w:val="1"/>
      <w:numFmt w:val="lowerRoman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C2677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C2E10"/>
    <w:multiLevelType w:val="multilevel"/>
    <w:tmpl w:val="9AD43B2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F3D3730"/>
    <w:multiLevelType w:val="hybridMultilevel"/>
    <w:tmpl w:val="CE9A9F6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D92CF1"/>
    <w:multiLevelType w:val="hybridMultilevel"/>
    <w:tmpl w:val="AAD899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B3905"/>
    <w:multiLevelType w:val="multilevel"/>
    <w:tmpl w:val="5CAE14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auto"/>
      </w:rPr>
    </w:lvl>
  </w:abstractNum>
  <w:abstractNum w:abstractNumId="11" w15:restartNumberingAfterBreak="0">
    <w:nsid w:val="7B9A0F89"/>
    <w:multiLevelType w:val="hybridMultilevel"/>
    <w:tmpl w:val="4D088B6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F547D2A"/>
    <w:multiLevelType w:val="hybridMultilevel"/>
    <w:tmpl w:val="3BBE5B68"/>
    <w:lvl w:ilvl="0" w:tplc="5DA4EA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7"/>
  </w:num>
  <w:num w:numId="5">
    <w:abstractNumId w:val="12"/>
  </w:num>
  <w:num w:numId="6">
    <w:abstractNumId w:val="8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4A"/>
    <w:rsid w:val="000007EB"/>
    <w:rsid w:val="00004BCD"/>
    <w:rsid w:val="00011DE8"/>
    <w:rsid w:val="00012EC8"/>
    <w:rsid w:val="00014A8C"/>
    <w:rsid w:val="00020376"/>
    <w:rsid w:val="00020F23"/>
    <w:rsid w:val="0004138B"/>
    <w:rsid w:val="00041C72"/>
    <w:rsid w:val="00041CB7"/>
    <w:rsid w:val="000431C1"/>
    <w:rsid w:val="00047208"/>
    <w:rsid w:val="0005027E"/>
    <w:rsid w:val="00053174"/>
    <w:rsid w:val="00061C25"/>
    <w:rsid w:val="000662E0"/>
    <w:rsid w:val="000725FC"/>
    <w:rsid w:val="00083995"/>
    <w:rsid w:val="000848AD"/>
    <w:rsid w:val="000943C7"/>
    <w:rsid w:val="000B03B3"/>
    <w:rsid w:val="000B0DB9"/>
    <w:rsid w:val="000E147C"/>
    <w:rsid w:val="000E18FB"/>
    <w:rsid w:val="000E62BF"/>
    <w:rsid w:val="000E6461"/>
    <w:rsid w:val="000F4421"/>
    <w:rsid w:val="001134E3"/>
    <w:rsid w:val="00124517"/>
    <w:rsid w:val="001261C8"/>
    <w:rsid w:val="00126232"/>
    <w:rsid w:val="0012670D"/>
    <w:rsid w:val="00130CA9"/>
    <w:rsid w:val="00134C9D"/>
    <w:rsid w:val="0013768E"/>
    <w:rsid w:val="00143E89"/>
    <w:rsid w:val="00144576"/>
    <w:rsid w:val="001612E4"/>
    <w:rsid w:val="00164C70"/>
    <w:rsid w:val="001729BD"/>
    <w:rsid w:val="00173BA0"/>
    <w:rsid w:val="00174F37"/>
    <w:rsid w:val="001775F9"/>
    <w:rsid w:val="00182D63"/>
    <w:rsid w:val="00183543"/>
    <w:rsid w:val="0018535A"/>
    <w:rsid w:val="00186538"/>
    <w:rsid w:val="001872EF"/>
    <w:rsid w:val="001B6B39"/>
    <w:rsid w:val="001C0B1E"/>
    <w:rsid w:val="001C1C8B"/>
    <w:rsid w:val="001C394C"/>
    <w:rsid w:val="001D02BB"/>
    <w:rsid w:val="001E2842"/>
    <w:rsid w:val="001E322A"/>
    <w:rsid w:val="001E589D"/>
    <w:rsid w:val="001F1243"/>
    <w:rsid w:val="001F3951"/>
    <w:rsid w:val="001F3F7C"/>
    <w:rsid w:val="001F55DD"/>
    <w:rsid w:val="001F5AB2"/>
    <w:rsid w:val="001F611F"/>
    <w:rsid w:val="001F6F2A"/>
    <w:rsid w:val="00202595"/>
    <w:rsid w:val="00210927"/>
    <w:rsid w:val="00217639"/>
    <w:rsid w:val="00223188"/>
    <w:rsid w:val="002240E5"/>
    <w:rsid w:val="00227928"/>
    <w:rsid w:val="0023074D"/>
    <w:rsid w:val="002308D4"/>
    <w:rsid w:val="00245FAE"/>
    <w:rsid w:val="002516BA"/>
    <w:rsid w:val="0025398C"/>
    <w:rsid w:val="00261670"/>
    <w:rsid w:val="00271D5E"/>
    <w:rsid w:val="00282EE0"/>
    <w:rsid w:val="00284CB6"/>
    <w:rsid w:val="0028756A"/>
    <w:rsid w:val="0029231A"/>
    <w:rsid w:val="002A0EDA"/>
    <w:rsid w:val="002B02EA"/>
    <w:rsid w:val="002B2E12"/>
    <w:rsid w:val="002B49FC"/>
    <w:rsid w:val="002C039F"/>
    <w:rsid w:val="002C4625"/>
    <w:rsid w:val="002E7FF1"/>
    <w:rsid w:val="002F278F"/>
    <w:rsid w:val="002F5A78"/>
    <w:rsid w:val="00307B03"/>
    <w:rsid w:val="0031380B"/>
    <w:rsid w:val="003267E0"/>
    <w:rsid w:val="00331A18"/>
    <w:rsid w:val="0034355D"/>
    <w:rsid w:val="0034371B"/>
    <w:rsid w:val="0034383D"/>
    <w:rsid w:val="00350152"/>
    <w:rsid w:val="00351B56"/>
    <w:rsid w:val="00364E89"/>
    <w:rsid w:val="00371B47"/>
    <w:rsid w:val="003746C1"/>
    <w:rsid w:val="003827B4"/>
    <w:rsid w:val="0038514C"/>
    <w:rsid w:val="003865BF"/>
    <w:rsid w:val="00386965"/>
    <w:rsid w:val="00396186"/>
    <w:rsid w:val="003A0B59"/>
    <w:rsid w:val="003A480A"/>
    <w:rsid w:val="003A4CFD"/>
    <w:rsid w:val="003A780F"/>
    <w:rsid w:val="003B2354"/>
    <w:rsid w:val="003B5750"/>
    <w:rsid w:val="003B7B79"/>
    <w:rsid w:val="003C5D46"/>
    <w:rsid w:val="003C5DDE"/>
    <w:rsid w:val="003C7A7B"/>
    <w:rsid w:val="003D19B4"/>
    <w:rsid w:val="003E5F0C"/>
    <w:rsid w:val="00406132"/>
    <w:rsid w:val="0041184F"/>
    <w:rsid w:val="0041228E"/>
    <w:rsid w:val="004143C4"/>
    <w:rsid w:val="0042314E"/>
    <w:rsid w:val="0045223C"/>
    <w:rsid w:val="00454273"/>
    <w:rsid w:val="0047065F"/>
    <w:rsid w:val="00472805"/>
    <w:rsid w:val="00472E0D"/>
    <w:rsid w:val="00473836"/>
    <w:rsid w:val="0047426A"/>
    <w:rsid w:val="00474413"/>
    <w:rsid w:val="004756BC"/>
    <w:rsid w:val="004778D9"/>
    <w:rsid w:val="00485BA2"/>
    <w:rsid w:val="00490C1C"/>
    <w:rsid w:val="004930ED"/>
    <w:rsid w:val="00497651"/>
    <w:rsid w:val="004A54FD"/>
    <w:rsid w:val="004A572D"/>
    <w:rsid w:val="004B009D"/>
    <w:rsid w:val="004C3561"/>
    <w:rsid w:val="004C57F9"/>
    <w:rsid w:val="004D122C"/>
    <w:rsid w:val="004D1E27"/>
    <w:rsid w:val="004E26BA"/>
    <w:rsid w:val="004E6557"/>
    <w:rsid w:val="00506C26"/>
    <w:rsid w:val="00520D7C"/>
    <w:rsid w:val="0052231D"/>
    <w:rsid w:val="005245FD"/>
    <w:rsid w:val="00527A79"/>
    <w:rsid w:val="005375E6"/>
    <w:rsid w:val="00540BD7"/>
    <w:rsid w:val="00542FD0"/>
    <w:rsid w:val="0054341B"/>
    <w:rsid w:val="0055484A"/>
    <w:rsid w:val="00557A6B"/>
    <w:rsid w:val="00563746"/>
    <w:rsid w:val="0056375D"/>
    <w:rsid w:val="00564485"/>
    <w:rsid w:val="005706CE"/>
    <w:rsid w:val="00572C3B"/>
    <w:rsid w:val="0057514C"/>
    <w:rsid w:val="005806D5"/>
    <w:rsid w:val="00582769"/>
    <w:rsid w:val="00593CCA"/>
    <w:rsid w:val="00597268"/>
    <w:rsid w:val="005A1020"/>
    <w:rsid w:val="005A191F"/>
    <w:rsid w:val="005A3644"/>
    <w:rsid w:val="005B0433"/>
    <w:rsid w:val="005B1372"/>
    <w:rsid w:val="005B60A1"/>
    <w:rsid w:val="005C25CE"/>
    <w:rsid w:val="005C31AB"/>
    <w:rsid w:val="005C458B"/>
    <w:rsid w:val="005C49BB"/>
    <w:rsid w:val="005C51E8"/>
    <w:rsid w:val="005D2948"/>
    <w:rsid w:val="005D3C57"/>
    <w:rsid w:val="005D787B"/>
    <w:rsid w:val="005E4A1E"/>
    <w:rsid w:val="005F47F8"/>
    <w:rsid w:val="006071A8"/>
    <w:rsid w:val="00607D77"/>
    <w:rsid w:val="00612288"/>
    <w:rsid w:val="00615F12"/>
    <w:rsid w:val="006166FE"/>
    <w:rsid w:val="00617311"/>
    <w:rsid w:val="00617907"/>
    <w:rsid w:val="00621FCF"/>
    <w:rsid w:val="0063104B"/>
    <w:rsid w:val="00642CA6"/>
    <w:rsid w:val="00642DB1"/>
    <w:rsid w:val="0065266E"/>
    <w:rsid w:val="0067062E"/>
    <w:rsid w:val="006708E7"/>
    <w:rsid w:val="006719DA"/>
    <w:rsid w:val="0067361D"/>
    <w:rsid w:val="00677014"/>
    <w:rsid w:val="00682588"/>
    <w:rsid w:val="006846A7"/>
    <w:rsid w:val="00686FD3"/>
    <w:rsid w:val="006929C6"/>
    <w:rsid w:val="006A67DC"/>
    <w:rsid w:val="006A755D"/>
    <w:rsid w:val="006B4E4D"/>
    <w:rsid w:val="006C0248"/>
    <w:rsid w:val="006C3A15"/>
    <w:rsid w:val="006C7A4D"/>
    <w:rsid w:val="006D11BD"/>
    <w:rsid w:val="006E2D34"/>
    <w:rsid w:val="006F2FE8"/>
    <w:rsid w:val="006F70AC"/>
    <w:rsid w:val="00704B17"/>
    <w:rsid w:val="00710EEB"/>
    <w:rsid w:val="00712C28"/>
    <w:rsid w:val="0072532E"/>
    <w:rsid w:val="0072649E"/>
    <w:rsid w:val="00727AD2"/>
    <w:rsid w:val="00730CCB"/>
    <w:rsid w:val="00732519"/>
    <w:rsid w:val="0074057B"/>
    <w:rsid w:val="00750254"/>
    <w:rsid w:val="007545C2"/>
    <w:rsid w:val="007575B3"/>
    <w:rsid w:val="00765F56"/>
    <w:rsid w:val="00774932"/>
    <w:rsid w:val="007774DC"/>
    <w:rsid w:val="007809FF"/>
    <w:rsid w:val="00781A7E"/>
    <w:rsid w:val="00785DEA"/>
    <w:rsid w:val="007906E6"/>
    <w:rsid w:val="00793740"/>
    <w:rsid w:val="0079682E"/>
    <w:rsid w:val="007A64E0"/>
    <w:rsid w:val="007A6F68"/>
    <w:rsid w:val="007A70C2"/>
    <w:rsid w:val="007B38B6"/>
    <w:rsid w:val="007C6BA5"/>
    <w:rsid w:val="007C7DF0"/>
    <w:rsid w:val="007D01DD"/>
    <w:rsid w:val="007D1A59"/>
    <w:rsid w:val="007D6716"/>
    <w:rsid w:val="007D776F"/>
    <w:rsid w:val="007E3705"/>
    <w:rsid w:val="007E52AD"/>
    <w:rsid w:val="007F0298"/>
    <w:rsid w:val="007F103A"/>
    <w:rsid w:val="007F41B5"/>
    <w:rsid w:val="00800653"/>
    <w:rsid w:val="008006E4"/>
    <w:rsid w:val="008063BC"/>
    <w:rsid w:val="00816FB8"/>
    <w:rsid w:val="00827235"/>
    <w:rsid w:val="008303FA"/>
    <w:rsid w:val="00843065"/>
    <w:rsid w:val="008536A0"/>
    <w:rsid w:val="00856ADA"/>
    <w:rsid w:val="008616B5"/>
    <w:rsid w:val="00862CEB"/>
    <w:rsid w:val="00867988"/>
    <w:rsid w:val="00881F44"/>
    <w:rsid w:val="0088254F"/>
    <w:rsid w:val="0088792A"/>
    <w:rsid w:val="008910E1"/>
    <w:rsid w:val="008931D2"/>
    <w:rsid w:val="00895719"/>
    <w:rsid w:val="00895B8A"/>
    <w:rsid w:val="00895E95"/>
    <w:rsid w:val="008A51BA"/>
    <w:rsid w:val="008B2AAF"/>
    <w:rsid w:val="008B41CE"/>
    <w:rsid w:val="008B5164"/>
    <w:rsid w:val="008B56C4"/>
    <w:rsid w:val="008C0D0F"/>
    <w:rsid w:val="008C5B98"/>
    <w:rsid w:val="008C622E"/>
    <w:rsid w:val="008D7FC8"/>
    <w:rsid w:val="008E332E"/>
    <w:rsid w:val="00900595"/>
    <w:rsid w:val="00907CD8"/>
    <w:rsid w:val="009223C6"/>
    <w:rsid w:val="00927511"/>
    <w:rsid w:val="00945BC2"/>
    <w:rsid w:val="00952806"/>
    <w:rsid w:val="00953E8A"/>
    <w:rsid w:val="0095428A"/>
    <w:rsid w:val="0095700A"/>
    <w:rsid w:val="00960AC1"/>
    <w:rsid w:val="00962F49"/>
    <w:rsid w:val="00963830"/>
    <w:rsid w:val="009656B4"/>
    <w:rsid w:val="00971F4E"/>
    <w:rsid w:val="00975A49"/>
    <w:rsid w:val="00976615"/>
    <w:rsid w:val="009803D7"/>
    <w:rsid w:val="0099578B"/>
    <w:rsid w:val="009B5AF6"/>
    <w:rsid w:val="009B7DCB"/>
    <w:rsid w:val="009C4A84"/>
    <w:rsid w:val="009C747F"/>
    <w:rsid w:val="009D0684"/>
    <w:rsid w:val="009D7C45"/>
    <w:rsid w:val="009E3D20"/>
    <w:rsid w:val="009F44F5"/>
    <w:rsid w:val="00A02748"/>
    <w:rsid w:val="00A046A0"/>
    <w:rsid w:val="00A04896"/>
    <w:rsid w:val="00A22934"/>
    <w:rsid w:val="00A26623"/>
    <w:rsid w:val="00A305B5"/>
    <w:rsid w:val="00A30E23"/>
    <w:rsid w:val="00A32791"/>
    <w:rsid w:val="00A43AD9"/>
    <w:rsid w:val="00A4442E"/>
    <w:rsid w:val="00A552ED"/>
    <w:rsid w:val="00A57810"/>
    <w:rsid w:val="00A61CC2"/>
    <w:rsid w:val="00A64A85"/>
    <w:rsid w:val="00A710A3"/>
    <w:rsid w:val="00A75A39"/>
    <w:rsid w:val="00A80E4A"/>
    <w:rsid w:val="00A85A86"/>
    <w:rsid w:val="00A97512"/>
    <w:rsid w:val="00AA26EE"/>
    <w:rsid w:val="00AB6EE8"/>
    <w:rsid w:val="00AB777A"/>
    <w:rsid w:val="00AC51C8"/>
    <w:rsid w:val="00AD15D0"/>
    <w:rsid w:val="00AD43E7"/>
    <w:rsid w:val="00AE276C"/>
    <w:rsid w:val="00AE44DE"/>
    <w:rsid w:val="00AF0A99"/>
    <w:rsid w:val="00AF21DD"/>
    <w:rsid w:val="00AF2579"/>
    <w:rsid w:val="00AF528B"/>
    <w:rsid w:val="00AF66C4"/>
    <w:rsid w:val="00B14A8C"/>
    <w:rsid w:val="00B1550A"/>
    <w:rsid w:val="00B15864"/>
    <w:rsid w:val="00B179D4"/>
    <w:rsid w:val="00B21A37"/>
    <w:rsid w:val="00B263E8"/>
    <w:rsid w:val="00B3098E"/>
    <w:rsid w:val="00B335AE"/>
    <w:rsid w:val="00B36507"/>
    <w:rsid w:val="00B403BB"/>
    <w:rsid w:val="00B5029D"/>
    <w:rsid w:val="00B515AF"/>
    <w:rsid w:val="00B52129"/>
    <w:rsid w:val="00B569AD"/>
    <w:rsid w:val="00B57503"/>
    <w:rsid w:val="00B576C0"/>
    <w:rsid w:val="00B602D3"/>
    <w:rsid w:val="00B63376"/>
    <w:rsid w:val="00B720D6"/>
    <w:rsid w:val="00B74AA0"/>
    <w:rsid w:val="00B74D55"/>
    <w:rsid w:val="00B77ADC"/>
    <w:rsid w:val="00B82BE4"/>
    <w:rsid w:val="00B83046"/>
    <w:rsid w:val="00B87649"/>
    <w:rsid w:val="00BB16B6"/>
    <w:rsid w:val="00BB3A40"/>
    <w:rsid w:val="00BB5D8D"/>
    <w:rsid w:val="00BB6ACF"/>
    <w:rsid w:val="00BD1D7E"/>
    <w:rsid w:val="00BD59AE"/>
    <w:rsid w:val="00BE14C7"/>
    <w:rsid w:val="00BE1AE6"/>
    <w:rsid w:val="00BE5F1C"/>
    <w:rsid w:val="00BE731F"/>
    <w:rsid w:val="00BF2B45"/>
    <w:rsid w:val="00BF5C23"/>
    <w:rsid w:val="00BF78AB"/>
    <w:rsid w:val="00C00EC6"/>
    <w:rsid w:val="00C01EE9"/>
    <w:rsid w:val="00C04A1C"/>
    <w:rsid w:val="00C0555D"/>
    <w:rsid w:val="00C2408B"/>
    <w:rsid w:val="00C26533"/>
    <w:rsid w:val="00C3190B"/>
    <w:rsid w:val="00C33558"/>
    <w:rsid w:val="00C378AC"/>
    <w:rsid w:val="00C473A4"/>
    <w:rsid w:val="00C54140"/>
    <w:rsid w:val="00C60295"/>
    <w:rsid w:val="00C6421F"/>
    <w:rsid w:val="00C65B70"/>
    <w:rsid w:val="00C76877"/>
    <w:rsid w:val="00C801DF"/>
    <w:rsid w:val="00C85883"/>
    <w:rsid w:val="00C86702"/>
    <w:rsid w:val="00C87F01"/>
    <w:rsid w:val="00C902B7"/>
    <w:rsid w:val="00C97FB9"/>
    <w:rsid w:val="00CA02BD"/>
    <w:rsid w:val="00CA09A0"/>
    <w:rsid w:val="00CA0E18"/>
    <w:rsid w:val="00CA6DAE"/>
    <w:rsid w:val="00CB1552"/>
    <w:rsid w:val="00CB5920"/>
    <w:rsid w:val="00CB59C6"/>
    <w:rsid w:val="00CC2232"/>
    <w:rsid w:val="00CC3C13"/>
    <w:rsid w:val="00CD3C5E"/>
    <w:rsid w:val="00CD4B68"/>
    <w:rsid w:val="00CD4C42"/>
    <w:rsid w:val="00CE02BC"/>
    <w:rsid w:val="00CE63BD"/>
    <w:rsid w:val="00CF0A81"/>
    <w:rsid w:val="00CF579E"/>
    <w:rsid w:val="00CF6733"/>
    <w:rsid w:val="00CF7F2F"/>
    <w:rsid w:val="00D047AC"/>
    <w:rsid w:val="00D07F67"/>
    <w:rsid w:val="00D1095C"/>
    <w:rsid w:val="00D145FB"/>
    <w:rsid w:val="00D20768"/>
    <w:rsid w:val="00D21B9E"/>
    <w:rsid w:val="00D2398D"/>
    <w:rsid w:val="00D27062"/>
    <w:rsid w:val="00D356A8"/>
    <w:rsid w:val="00D420DA"/>
    <w:rsid w:val="00D46CC3"/>
    <w:rsid w:val="00D507F9"/>
    <w:rsid w:val="00D519A3"/>
    <w:rsid w:val="00D53950"/>
    <w:rsid w:val="00D628B2"/>
    <w:rsid w:val="00D676C1"/>
    <w:rsid w:val="00D74B39"/>
    <w:rsid w:val="00D753F3"/>
    <w:rsid w:val="00D77255"/>
    <w:rsid w:val="00D9046D"/>
    <w:rsid w:val="00D94F3C"/>
    <w:rsid w:val="00D959D0"/>
    <w:rsid w:val="00DA27A4"/>
    <w:rsid w:val="00DB3E6D"/>
    <w:rsid w:val="00DC0E13"/>
    <w:rsid w:val="00DC228E"/>
    <w:rsid w:val="00DC513E"/>
    <w:rsid w:val="00DC543A"/>
    <w:rsid w:val="00DF0C40"/>
    <w:rsid w:val="00DF1438"/>
    <w:rsid w:val="00DF15F6"/>
    <w:rsid w:val="00DF2DD9"/>
    <w:rsid w:val="00DF3F5A"/>
    <w:rsid w:val="00E00934"/>
    <w:rsid w:val="00E00AAD"/>
    <w:rsid w:val="00E06AA2"/>
    <w:rsid w:val="00E219D6"/>
    <w:rsid w:val="00E2521B"/>
    <w:rsid w:val="00E31F7E"/>
    <w:rsid w:val="00E34F59"/>
    <w:rsid w:val="00E5181F"/>
    <w:rsid w:val="00E51BE9"/>
    <w:rsid w:val="00E522B1"/>
    <w:rsid w:val="00E52623"/>
    <w:rsid w:val="00E527D2"/>
    <w:rsid w:val="00E5385E"/>
    <w:rsid w:val="00E55C29"/>
    <w:rsid w:val="00E608CF"/>
    <w:rsid w:val="00E60A4E"/>
    <w:rsid w:val="00E65531"/>
    <w:rsid w:val="00E6688D"/>
    <w:rsid w:val="00E74DB5"/>
    <w:rsid w:val="00E77C72"/>
    <w:rsid w:val="00E81683"/>
    <w:rsid w:val="00E8213C"/>
    <w:rsid w:val="00E8287F"/>
    <w:rsid w:val="00E86C29"/>
    <w:rsid w:val="00E92B0C"/>
    <w:rsid w:val="00EA202C"/>
    <w:rsid w:val="00EB2EDB"/>
    <w:rsid w:val="00EC173D"/>
    <w:rsid w:val="00ED2A55"/>
    <w:rsid w:val="00ED377A"/>
    <w:rsid w:val="00ED7034"/>
    <w:rsid w:val="00EE074C"/>
    <w:rsid w:val="00EE17EC"/>
    <w:rsid w:val="00EF1707"/>
    <w:rsid w:val="00EF24D8"/>
    <w:rsid w:val="00EF4CFE"/>
    <w:rsid w:val="00EF7C1B"/>
    <w:rsid w:val="00F11788"/>
    <w:rsid w:val="00F17CE9"/>
    <w:rsid w:val="00F22231"/>
    <w:rsid w:val="00F34C16"/>
    <w:rsid w:val="00F35B05"/>
    <w:rsid w:val="00F35CC5"/>
    <w:rsid w:val="00F36395"/>
    <w:rsid w:val="00F5115C"/>
    <w:rsid w:val="00F54212"/>
    <w:rsid w:val="00F5524C"/>
    <w:rsid w:val="00F57350"/>
    <w:rsid w:val="00F61CD5"/>
    <w:rsid w:val="00F6357F"/>
    <w:rsid w:val="00F675D0"/>
    <w:rsid w:val="00F70396"/>
    <w:rsid w:val="00F705E3"/>
    <w:rsid w:val="00F7794C"/>
    <w:rsid w:val="00F77E76"/>
    <w:rsid w:val="00F842EE"/>
    <w:rsid w:val="00F874DD"/>
    <w:rsid w:val="00F96965"/>
    <w:rsid w:val="00FA000F"/>
    <w:rsid w:val="00FA13BD"/>
    <w:rsid w:val="00FA1A01"/>
    <w:rsid w:val="00FB24F3"/>
    <w:rsid w:val="00FC28A9"/>
    <w:rsid w:val="00FC59E1"/>
    <w:rsid w:val="00FD1D51"/>
    <w:rsid w:val="00FE3186"/>
    <w:rsid w:val="00FE3FA3"/>
    <w:rsid w:val="00FF23D9"/>
    <w:rsid w:val="00FF2B41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18C28"/>
  <w15:chartTrackingRefBased/>
  <w15:docId w15:val="{D69AD476-D906-448E-905D-F8606412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E4A"/>
  </w:style>
  <w:style w:type="paragraph" w:styleId="Footer">
    <w:name w:val="footer"/>
    <w:basedOn w:val="Normal"/>
    <w:link w:val="Foot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E4A"/>
  </w:style>
  <w:style w:type="paragraph" w:styleId="ListParagraph">
    <w:name w:val="List Paragraph"/>
    <w:basedOn w:val="Normal"/>
    <w:link w:val="ListParagraphChar"/>
    <w:uiPriority w:val="34"/>
    <w:qFormat/>
    <w:rsid w:val="00A80E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80E4A"/>
  </w:style>
  <w:style w:type="paragraph" w:styleId="FootnoteText">
    <w:name w:val="footnote text"/>
    <w:basedOn w:val="Normal"/>
    <w:link w:val="FootnoteTextChar"/>
    <w:uiPriority w:val="99"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0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E4A"/>
    <w:rPr>
      <w:vertAlign w:val="superscript"/>
    </w:rPr>
  </w:style>
  <w:style w:type="table" w:styleId="TableGrid">
    <w:name w:val="Table Grid"/>
    <w:basedOn w:val="TableNormal"/>
    <w:uiPriority w:val="39"/>
    <w:rsid w:val="00A8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E4A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A80E4A"/>
    <w:pPr>
      <w:widowControl w:val="0"/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E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E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8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C4"/>
    <w:rPr>
      <w:b/>
      <w:bCs/>
      <w:sz w:val="20"/>
      <w:szCs w:val="20"/>
    </w:rPr>
  </w:style>
  <w:style w:type="paragraph" w:customStyle="1" w:styleId="Style2">
    <w:name w:val="Style 2"/>
    <w:basedOn w:val="Normal"/>
    <w:uiPriority w:val="99"/>
    <w:rsid w:val="003E5F0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6"/>
      <w:szCs w:val="26"/>
      <w:lang w:val="en-US"/>
    </w:rPr>
  </w:style>
  <w:style w:type="character" w:customStyle="1" w:styleId="CharacterStyle2">
    <w:name w:val="Character Style 2"/>
    <w:uiPriority w:val="99"/>
    <w:rsid w:val="002539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711454-121C-47AF-9833-580843517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ay Srinivasan</dc:creator>
  <cp:keywords/>
  <dc:description/>
  <cp:lastModifiedBy>Manali Garg</cp:lastModifiedBy>
  <cp:revision>3</cp:revision>
  <dcterms:created xsi:type="dcterms:W3CDTF">2022-06-09T05:06:00Z</dcterms:created>
  <dcterms:modified xsi:type="dcterms:W3CDTF">2022-06-09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2a1ffd-ed2b-3cd7-b0f0-950c6e50154a</vt:lpwstr>
  </property>
  <property fmtid="{D5CDD505-2E9C-101B-9397-08002B2CF9AE}" pid="24" name="Mendeley Citation Style_1">
    <vt:lpwstr>http://www.zotero.org/styles/vancouver</vt:lpwstr>
  </property>
</Properties>
</file>